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B1E4D" w14:textId="77777777" w:rsidR="00FC367A" w:rsidRPr="009E639D" w:rsidRDefault="00FC367A" w:rsidP="00FC367A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1. Sequence details of barcodes representing n</w:t>
      </w:r>
      <w:r w:rsidRPr="00256DC1">
        <w:rPr>
          <w:rFonts w:ascii="Times New Roman" w:hAnsi="Times New Roman" w:cs="Times New Roman"/>
          <w:b/>
          <w:sz w:val="24"/>
        </w:rPr>
        <w:t>ovel patterns among cone snail species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256DC1">
        <w:rPr>
          <w:rFonts w:ascii="Times New Roman" w:hAnsi="Times New Roman" w:cs="Times New Roman"/>
          <w:sz w:val="24"/>
          <w:szCs w:val="24"/>
        </w:rPr>
        <w:t xml:space="preserve">A comma is used to separate a </w:t>
      </w:r>
      <w:r>
        <w:rPr>
          <w:rFonts w:ascii="Times New Roman" w:hAnsi="Times New Roman" w:cs="Times New Roman"/>
          <w:sz w:val="24"/>
          <w:szCs w:val="24"/>
        </w:rPr>
        <w:t>subtype's sequence from another.</w:t>
      </w:r>
      <w:r w:rsidRPr="00256DC1">
        <w:rPr>
          <w:rFonts w:ascii="Times New Roman" w:hAnsi="Times New Roman" w:cs="Times New Roman"/>
          <w:b/>
          <w:sz w:val="24"/>
        </w:rPr>
        <w:fldChar w:fldCharType="begin"/>
      </w:r>
      <w:r w:rsidRPr="00256DC1">
        <w:rPr>
          <w:rFonts w:ascii="Times New Roman" w:hAnsi="Times New Roman" w:cs="Times New Roman"/>
          <w:b/>
          <w:sz w:val="24"/>
        </w:rPr>
        <w:instrText xml:space="preserve"> LINK </w:instrText>
      </w:r>
      <w:r>
        <w:rPr>
          <w:rFonts w:ascii="Times New Roman" w:hAnsi="Times New Roman" w:cs="Times New Roman"/>
          <w:b/>
          <w:sz w:val="24"/>
        </w:rPr>
        <w:instrText xml:space="preserve">Excel.SheetBinaryMacroEnabled.12 C:\\Users\\sky\\Desktop\\Check\\Supplementary\\final_combined_data.csv final_combined_data!C1:C2 </w:instrText>
      </w:r>
      <w:r w:rsidRPr="00256DC1">
        <w:rPr>
          <w:rFonts w:ascii="Times New Roman" w:hAnsi="Times New Roman" w:cs="Times New Roman"/>
          <w:b/>
          <w:sz w:val="24"/>
        </w:rPr>
        <w:instrText xml:space="preserve">\a \f 5 \h  \* MERGEFORMAT </w:instrText>
      </w:r>
      <w:r w:rsidRPr="00256DC1">
        <w:rPr>
          <w:rFonts w:ascii="Times New Roman" w:hAnsi="Times New Roman" w:cs="Times New Roman"/>
          <w:b/>
          <w:sz w:val="24"/>
        </w:rPr>
        <w:fldChar w:fldCharType="separate"/>
      </w:r>
    </w:p>
    <w:tbl>
      <w:tblPr>
        <w:tblStyle w:val="TableGrid"/>
        <w:tblW w:w="10063" w:type="dxa"/>
        <w:tblLook w:val="04A0" w:firstRow="1" w:lastRow="0" w:firstColumn="1" w:lastColumn="0" w:noHBand="0" w:noVBand="1"/>
      </w:tblPr>
      <w:tblGrid>
        <w:gridCol w:w="2510"/>
        <w:gridCol w:w="7705"/>
      </w:tblGrid>
      <w:tr w:rsidR="00FC367A" w:rsidRPr="009E639D" w14:paraId="6DBD8219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32E63CDA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pecie</w:t>
            </w:r>
          </w:p>
        </w:tc>
        <w:tc>
          <w:tcPr>
            <w:tcW w:w="7705" w:type="dxa"/>
            <w:noWrap/>
            <w:hideMark/>
          </w:tcPr>
          <w:p w14:paraId="45B9389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b/>
                <w:sz w:val="24"/>
                <w:szCs w:val="24"/>
              </w:rPr>
              <w:t>Pattern</w:t>
            </w:r>
          </w:p>
        </w:tc>
      </w:tr>
      <w:tr w:rsidR="00FC367A" w:rsidRPr="009E639D" w14:paraId="290AB3A0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1A34F996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abbreviatus</w:t>
            </w:r>
          </w:p>
        </w:tc>
        <w:tc>
          <w:tcPr>
            <w:tcW w:w="7705" w:type="dxa"/>
            <w:noWrap/>
            <w:hideMark/>
          </w:tcPr>
          <w:p w14:paraId="7D57B6BF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C-C-C,C-C-CC-C-CC,C-C-C-CC-C-C,C-C-C-CC-C-CC</w:t>
            </w:r>
          </w:p>
        </w:tc>
      </w:tr>
      <w:tr w:rsidR="00FC367A" w:rsidRPr="009E639D" w14:paraId="04DD105E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1A99CCE1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achatinus</w:t>
            </w:r>
          </w:p>
        </w:tc>
        <w:tc>
          <w:tcPr>
            <w:tcW w:w="7705" w:type="dxa"/>
            <w:noWrap/>
            <w:hideMark/>
          </w:tcPr>
          <w:p w14:paraId="19559FB8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C-C-C</w:t>
            </w:r>
          </w:p>
        </w:tc>
      </w:tr>
      <w:tr w:rsidR="00FC367A" w:rsidRPr="009E639D" w14:paraId="5A61ED43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2FC9944E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adamsonii</w:t>
            </w:r>
          </w:p>
        </w:tc>
        <w:tc>
          <w:tcPr>
            <w:tcW w:w="7705" w:type="dxa"/>
            <w:noWrap/>
            <w:hideMark/>
          </w:tcPr>
          <w:p w14:paraId="634B49FA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-C,C-C-C-C-C</w:t>
            </w:r>
          </w:p>
        </w:tc>
      </w:tr>
      <w:tr w:rsidR="00FC367A" w:rsidRPr="009E639D" w14:paraId="1E341FC6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79D7FD53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amadis</w:t>
            </w:r>
          </w:p>
        </w:tc>
        <w:tc>
          <w:tcPr>
            <w:tcW w:w="7705" w:type="dxa"/>
            <w:noWrap/>
            <w:hideMark/>
          </w:tcPr>
          <w:p w14:paraId="6E1E5F1F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,C-CC-C-C,C-CC-CC,C-CC-C-C-CC,C-C-C-CC-C-C</w:t>
            </w:r>
          </w:p>
        </w:tc>
      </w:tr>
      <w:tr w:rsidR="00FC367A" w:rsidRPr="009E639D" w14:paraId="0A96104C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50B3BDFA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ammiralis</w:t>
            </w:r>
          </w:p>
        </w:tc>
        <w:tc>
          <w:tcPr>
            <w:tcW w:w="7705" w:type="dxa"/>
            <w:noWrap/>
            <w:hideMark/>
          </w:tcPr>
          <w:p w14:paraId="1A8C11DD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C-C-C</w:t>
            </w:r>
          </w:p>
        </w:tc>
      </w:tr>
      <w:tr w:rsidR="00FC367A" w:rsidRPr="009E639D" w14:paraId="5C9DDCDB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39FBF24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araneosus</w:t>
            </w:r>
          </w:p>
        </w:tc>
        <w:tc>
          <w:tcPr>
            <w:tcW w:w="7705" w:type="dxa"/>
            <w:noWrap/>
            <w:hideMark/>
          </w:tcPr>
          <w:p w14:paraId="11895566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,C-C-C-C-C-C-CC-C-C-C-C-C-CC-C-C</w:t>
            </w:r>
          </w:p>
        </w:tc>
      </w:tr>
      <w:tr w:rsidR="00FC367A" w:rsidRPr="009E639D" w14:paraId="53BDFD6E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2F2E9D3E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arenatus</w:t>
            </w:r>
          </w:p>
        </w:tc>
        <w:tc>
          <w:tcPr>
            <w:tcW w:w="7705" w:type="dxa"/>
            <w:noWrap/>
            <w:hideMark/>
          </w:tcPr>
          <w:p w14:paraId="2A532BA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,C-CC-CC,C-C-C-CC-C-C,C-CC-C-C-CC,C-C-C-C-C-CC-C-C,C-C-C-CC-CC-C-C</w:t>
            </w:r>
          </w:p>
        </w:tc>
      </w:tr>
      <w:tr w:rsidR="00FC367A" w:rsidRPr="009E639D" w14:paraId="1F296924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3AB05069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aristophanes</w:t>
            </w:r>
          </w:p>
        </w:tc>
        <w:tc>
          <w:tcPr>
            <w:tcW w:w="7705" w:type="dxa"/>
            <w:noWrap/>
            <w:hideMark/>
          </w:tcPr>
          <w:p w14:paraId="190991C1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C-C-C</w:t>
            </w:r>
          </w:p>
        </w:tc>
      </w:tr>
      <w:tr w:rsidR="00FC367A" w:rsidRPr="009E639D" w14:paraId="52DA0FCD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12B33D42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aulicus</w:t>
            </w:r>
          </w:p>
        </w:tc>
        <w:tc>
          <w:tcPr>
            <w:tcW w:w="7705" w:type="dxa"/>
            <w:noWrap/>
            <w:hideMark/>
          </w:tcPr>
          <w:p w14:paraId="0141C2C7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C-C-C</w:t>
            </w:r>
          </w:p>
        </w:tc>
      </w:tr>
      <w:tr w:rsidR="00FC367A" w:rsidRPr="009E639D" w14:paraId="1322FA0E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129D1E91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aurisiacus</w:t>
            </w:r>
          </w:p>
        </w:tc>
        <w:tc>
          <w:tcPr>
            <w:tcW w:w="7705" w:type="dxa"/>
            <w:noWrap/>
            <w:hideMark/>
          </w:tcPr>
          <w:p w14:paraId="30AA5F9E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C-C-C</w:t>
            </w:r>
          </w:p>
        </w:tc>
      </w:tr>
      <w:tr w:rsidR="00FC367A" w:rsidRPr="009E639D" w14:paraId="19BF6AFF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3FDFB3C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australis</w:t>
            </w:r>
          </w:p>
        </w:tc>
        <w:tc>
          <w:tcPr>
            <w:tcW w:w="7705" w:type="dxa"/>
            <w:noWrap/>
            <w:hideMark/>
          </w:tcPr>
          <w:p w14:paraId="0400476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</w:tr>
      <w:tr w:rsidR="00FC367A" w:rsidRPr="009E639D" w14:paraId="16BF76D8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5F787DCB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bayani</w:t>
            </w:r>
          </w:p>
        </w:tc>
        <w:tc>
          <w:tcPr>
            <w:tcW w:w="7705" w:type="dxa"/>
            <w:noWrap/>
            <w:hideMark/>
          </w:tcPr>
          <w:p w14:paraId="2C7EC7B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-C,C-C-C-C-C-C-C,C-C-C-C-C-C-C-C-C,CC-C-C-C-C-C-C-C-C-C-C-C,C-C-C-C-C-C-CC-C-C-C-C-C-C,C-CC-C-C-C-C-C-C-CC-C-C-C,CC-C-C-C-C-C-CC-C-C-C-C-C,C-C-C-CC-C-C-C-C-C-C-CC-C-C,C-CC-C-C-C-C-C-CC-C-C-C-C-C,C,C-C,C-C-C,C-CC-C-C,C-CC-CC,C-C-C-CC-C-C,C-CC-C-C-CC,C-C-C-C-CC-C-C-C,CC-C-C-CC-CC-C-C,C-CC-C-C-CC-CC-C-C,CC-C-C-C-C-C-C-C-C-C-C-C,CC-C-C-C-C-C-CC-C-C-C-C-C,C-CC-C-C-C-C-C-C-CC-C-C-C,C-C-C-C-C-C-C-CC-C-C-C-C-C-C,C-CC-C-C-C-C-C-CC-C-C-C-C-C,C-C-C-C-C-C-CC-C-C-C-C-C-CC-C-C,C-C-C-C-C-C-C-CC-C-C-C-C-C-CC-C-C,C-C-C-C-C-C-CC-C-C-C-C-C-C-CC-C-C-C</w:t>
            </w:r>
          </w:p>
        </w:tc>
      </w:tr>
      <w:tr w:rsidR="00FC367A" w:rsidRPr="009E639D" w14:paraId="463905C6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4A3EF005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betulinus</w:t>
            </w:r>
          </w:p>
        </w:tc>
        <w:tc>
          <w:tcPr>
            <w:tcW w:w="7705" w:type="dxa"/>
            <w:noWrap/>
            <w:hideMark/>
          </w:tcPr>
          <w:p w14:paraId="6B8AC87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,C-C,C-CC-CC,C-CC-C-C-CC,CCC-C-C-C-C,C-C-C-CC-C-C,C-C-C-CC-CC-C-C</w:t>
            </w:r>
          </w:p>
        </w:tc>
      </w:tr>
      <w:tr w:rsidR="00FC367A" w:rsidRPr="009E639D" w14:paraId="7F44E6BA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149F4BAF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brunneus</w:t>
            </w:r>
          </w:p>
        </w:tc>
        <w:tc>
          <w:tcPr>
            <w:tcW w:w="7705" w:type="dxa"/>
            <w:noWrap/>
            <w:hideMark/>
          </w:tcPr>
          <w:p w14:paraId="3E272861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C-C-C</w:t>
            </w:r>
          </w:p>
        </w:tc>
      </w:tr>
      <w:tr w:rsidR="00FC367A" w:rsidRPr="009E639D" w14:paraId="1C5F473C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11547771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bullatus</w:t>
            </w:r>
          </w:p>
        </w:tc>
        <w:tc>
          <w:tcPr>
            <w:tcW w:w="7705" w:type="dxa"/>
            <w:noWrap/>
            <w:hideMark/>
          </w:tcPr>
          <w:p w14:paraId="7076E5EA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,C-C-C-CC-C-C,C-CC-C-C-CC,CCC-C-C-C-C-C</w:t>
            </w:r>
          </w:p>
        </w:tc>
      </w:tr>
      <w:tr w:rsidR="00FC367A" w:rsidRPr="009E639D" w14:paraId="23CB8806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0E3C7AC7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nuscalifornicus</w:t>
            </w:r>
          </w:p>
        </w:tc>
        <w:tc>
          <w:tcPr>
            <w:tcW w:w="7705" w:type="dxa"/>
            <w:noWrap/>
            <w:hideMark/>
          </w:tcPr>
          <w:p w14:paraId="413EDDB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-CCC-C-C-C,C-C,C-C-C-C-C,C-C-C-CC,C-CC-C-C,C-C-C-CC-C-C,C-C-C-C-C-C-C,C-C-CCC-C-C-C,C-C-C-C-C-C-C-C-C,C-C-C-C-C-CC-C-C,C-C-CCC-C-CC-C-C,C-C-C-C-C-C-C-C-C-C-C</w:t>
            </w:r>
          </w:p>
        </w:tc>
      </w:tr>
      <w:tr w:rsidR="00FC367A" w:rsidRPr="009E639D" w14:paraId="0C352FAF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522E14E9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capitaneus</w:t>
            </w:r>
          </w:p>
        </w:tc>
        <w:tc>
          <w:tcPr>
            <w:tcW w:w="7705" w:type="dxa"/>
            <w:noWrap/>
            <w:hideMark/>
          </w:tcPr>
          <w:p w14:paraId="4CE51A77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,CC-C-C-C,C-CC-CC,C-C-C-CC-C-C,C-CCC-C-C-C,C-CC-C-C-CC,C-C-C-C-CC-CC-C-C</w:t>
            </w:r>
          </w:p>
        </w:tc>
      </w:tr>
      <w:tr w:rsidR="00FC367A" w:rsidRPr="009E639D" w14:paraId="3204087E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6F7307FD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caracteristicus</w:t>
            </w:r>
          </w:p>
        </w:tc>
        <w:tc>
          <w:tcPr>
            <w:tcW w:w="7705" w:type="dxa"/>
            <w:noWrap/>
            <w:hideMark/>
          </w:tcPr>
          <w:p w14:paraId="2B0676B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C-C,CC-C-CC,C-C-CC-CC-C-C-C-C-CC-CC-C-C,C-C,CC-C,C-CC-CC,C-C-C-C-C,C-C-C-CC,C-CC-C-CC,CC-C-C-C,C-C-C-C-C-C-C,C-C-C-CC-C-C,C-CC-C-C-CC,CCC-C-C-C-C,C-C-C-C-C-CC-C-C,C-C-C-CC-CC-C-C,C-C-C-C-CC-CC-C-C,C-C-C-C-C-C-C-C-C-C-C</w:t>
            </w:r>
          </w:p>
        </w:tc>
      </w:tr>
      <w:tr w:rsidR="00FC367A" w:rsidRPr="009E639D" w14:paraId="4F0A411F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5FC69958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catus</w:t>
            </w:r>
          </w:p>
        </w:tc>
        <w:tc>
          <w:tcPr>
            <w:tcW w:w="7705" w:type="dxa"/>
            <w:noWrap/>
            <w:hideMark/>
          </w:tcPr>
          <w:p w14:paraId="60F5C16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,C-C,C-C-C,CC-C-C-C,CC-C-C-C-C-C-C,C-C-C-CC-C-C</w:t>
            </w:r>
          </w:p>
        </w:tc>
      </w:tr>
      <w:tr w:rsidR="00FC367A" w:rsidRPr="009E639D" w14:paraId="3B64EB2C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577129E3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consors</w:t>
            </w:r>
          </w:p>
        </w:tc>
        <w:tc>
          <w:tcPr>
            <w:tcW w:w="7705" w:type="dxa"/>
            <w:noWrap/>
            <w:hideMark/>
          </w:tcPr>
          <w:p w14:paraId="2B60CB53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,C-C,C,C-C-C-CC-C-C,C-C-C-C-CC-C,C-CC-C-C-CC</w:t>
            </w:r>
          </w:p>
        </w:tc>
      </w:tr>
      <w:tr w:rsidR="00FC367A" w:rsidRPr="009E639D" w14:paraId="1EE227DD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299EBD6B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coronatus</w:t>
            </w:r>
          </w:p>
        </w:tc>
        <w:tc>
          <w:tcPr>
            <w:tcW w:w="7705" w:type="dxa"/>
            <w:noWrap/>
            <w:hideMark/>
          </w:tcPr>
          <w:p w14:paraId="49D581D2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C-CC,C-CC-C-C-CC,C-C-C-CC-C-C</w:t>
            </w:r>
          </w:p>
        </w:tc>
      </w:tr>
      <w:tr w:rsidR="00FC367A" w:rsidRPr="009E639D" w14:paraId="49B28B93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6520033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dalli</w:t>
            </w:r>
          </w:p>
        </w:tc>
        <w:tc>
          <w:tcPr>
            <w:tcW w:w="7705" w:type="dxa"/>
            <w:noWrap/>
            <w:hideMark/>
          </w:tcPr>
          <w:p w14:paraId="1827CB6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C-C-C</w:t>
            </w:r>
          </w:p>
        </w:tc>
      </w:tr>
      <w:tr w:rsidR="00FC367A" w:rsidRPr="009E639D" w14:paraId="1B7CA37D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61A174D8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distans</w:t>
            </w:r>
          </w:p>
        </w:tc>
        <w:tc>
          <w:tcPr>
            <w:tcW w:w="7705" w:type="dxa"/>
            <w:noWrap/>
            <w:hideMark/>
          </w:tcPr>
          <w:p w14:paraId="0A0C78A2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,C-C-C-CC-C-C,CCC-C-C-C-C-C-C,C-C-C-C-C-C-C-C-C-C-C</w:t>
            </w:r>
          </w:p>
        </w:tc>
      </w:tr>
      <w:tr w:rsidR="00FC367A" w:rsidRPr="009E639D" w14:paraId="306D75AD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1798B493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ebraeus</w:t>
            </w:r>
          </w:p>
        </w:tc>
        <w:tc>
          <w:tcPr>
            <w:tcW w:w="7705" w:type="dxa"/>
            <w:noWrap/>
            <w:hideMark/>
          </w:tcPr>
          <w:p w14:paraId="58542DCA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C-C-C-C,C-CC-C-C,C-C,CC-C-C-C,C-CC-CC,C-CC-C-C-CC,C-C-C-CC-C-C,C-C-C-C-C-C-CC-C-C-C-C-C-CC-C-C</w:t>
            </w:r>
          </w:p>
        </w:tc>
      </w:tr>
      <w:tr w:rsidR="00FC367A" w:rsidRPr="009E639D" w14:paraId="211575E6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724838C6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eburneus</w:t>
            </w:r>
          </w:p>
        </w:tc>
        <w:tc>
          <w:tcPr>
            <w:tcW w:w="7705" w:type="dxa"/>
            <w:noWrap/>
            <w:hideMark/>
          </w:tcPr>
          <w:p w14:paraId="57B6F658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,C-C,C,C-C,C-CC-CC,C-C-C-C-C,CCC-C-C-C-C,C-C-C-CC-C-C,C-CC-C-C-CC,C-C-C-CC-CC-C-C,C-C-C-C-C-CC-C-C,C-C-C-C-CC-CC-C-C</w:t>
            </w:r>
          </w:p>
        </w:tc>
      </w:tr>
      <w:tr w:rsidR="00FC367A" w:rsidRPr="009E639D" w14:paraId="6459E0C3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4F58A98F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emaciatus</w:t>
            </w:r>
          </w:p>
        </w:tc>
        <w:tc>
          <w:tcPr>
            <w:tcW w:w="7705" w:type="dxa"/>
            <w:noWrap/>
            <w:hideMark/>
          </w:tcPr>
          <w:p w14:paraId="176DA4D9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C-C,C-C,C-CC-CC,C-CC-C-C-CC,C-C-C-C-C-CC-C-C,C-C-C-C-CC-CC-C-C</w:t>
            </w:r>
          </w:p>
        </w:tc>
      </w:tr>
      <w:tr w:rsidR="00FC367A" w:rsidRPr="009E639D" w14:paraId="110A7880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6710811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episcopatus</w:t>
            </w:r>
          </w:p>
        </w:tc>
        <w:tc>
          <w:tcPr>
            <w:tcW w:w="7705" w:type="dxa"/>
            <w:noWrap/>
            <w:hideMark/>
          </w:tcPr>
          <w:p w14:paraId="7F34360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,C-C-C-CC-C-C,C-C-C-CC-CC-C-C</w:t>
            </w:r>
          </w:p>
        </w:tc>
      </w:tr>
      <w:tr w:rsidR="00FC367A" w:rsidRPr="009E639D" w14:paraId="370A8005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59BD9001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ermineus</w:t>
            </w:r>
          </w:p>
        </w:tc>
        <w:tc>
          <w:tcPr>
            <w:tcW w:w="7705" w:type="dxa"/>
            <w:noWrap/>
            <w:hideMark/>
          </w:tcPr>
          <w:p w14:paraId="584A5778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,C-C,C-CC-CC,C-CC-C-C,C-C-C-CC-C-C,C-C-C-C-C-C-C,CC-C-C-C-C-C,C-C-C-C-C-C-C-C-C-C-C-C-C-C-C-C-C-C-C</w:t>
            </w:r>
          </w:p>
        </w:tc>
      </w:tr>
      <w:tr w:rsidR="00FC367A" w:rsidRPr="009E639D" w14:paraId="1EB64FF2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28DE0919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ferrugineus</w:t>
            </w:r>
          </w:p>
        </w:tc>
        <w:tc>
          <w:tcPr>
            <w:tcW w:w="7705" w:type="dxa"/>
            <w:noWrap/>
            <w:hideMark/>
          </w:tcPr>
          <w:p w14:paraId="690FD048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C-C-C-C-C,C-C-C-CC-CC-C-C</w:t>
            </w:r>
          </w:p>
        </w:tc>
      </w:tr>
      <w:tr w:rsidR="00FC367A" w:rsidRPr="009E639D" w14:paraId="65B95336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5325BF12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figulinus</w:t>
            </w:r>
          </w:p>
        </w:tc>
        <w:tc>
          <w:tcPr>
            <w:tcW w:w="7705" w:type="dxa"/>
            <w:noWrap/>
            <w:hideMark/>
          </w:tcPr>
          <w:p w14:paraId="6A1FEC4E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</w:tr>
      <w:tr w:rsidR="00FC367A" w:rsidRPr="009E639D" w14:paraId="429445C3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11BA2785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flavidus</w:t>
            </w:r>
          </w:p>
        </w:tc>
        <w:tc>
          <w:tcPr>
            <w:tcW w:w="7705" w:type="dxa"/>
            <w:noWrap/>
            <w:hideMark/>
          </w:tcPr>
          <w:p w14:paraId="2D8AD82F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C,CC-C-C-CC-C,C,CC-C-C-CC-C,C-CC-C-C-CC,C-C-C-CC-C-C</w:t>
            </w:r>
          </w:p>
        </w:tc>
      </w:tr>
      <w:tr w:rsidR="00FC367A" w:rsidRPr="009E639D" w14:paraId="1D6B0D85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4D4516A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floridulus</w:t>
            </w:r>
          </w:p>
        </w:tc>
        <w:tc>
          <w:tcPr>
            <w:tcW w:w="7705" w:type="dxa"/>
            <w:noWrap/>
            <w:hideMark/>
          </w:tcPr>
          <w:p w14:paraId="6E827262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,C-CC-C-C,C-C-C-C-C-CC-C-C</w:t>
            </w:r>
          </w:p>
        </w:tc>
      </w:tr>
      <w:tr w:rsidR="00FC367A" w:rsidRPr="009E639D" w14:paraId="539AB542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2EF25ACB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frigidus</w:t>
            </w:r>
          </w:p>
        </w:tc>
        <w:tc>
          <w:tcPr>
            <w:tcW w:w="7705" w:type="dxa"/>
            <w:noWrap/>
            <w:hideMark/>
          </w:tcPr>
          <w:p w14:paraId="2291EF6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,C-C-C-CC-C-C,C-C-C-C-C-CC-C-C-C-C-C-CC-C-C</w:t>
            </w:r>
          </w:p>
        </w:tc>
      </w:tr>
      <w:tr w:rsidR="00FC367A" w:rsidRPr="009E639D" w14:paraId="0F611704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7128999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generalis</w:t>
            </w:r>
          </w:p>
        </w:tc>
        <w:tc>
          <w:tcPr>
            <w:tcW w:w="7705" w:type="dxa"/>
            <w:noWrap/>
            <w:hideMark/>
          </w:tcPr>
          <w:p w14:paraId="3D981B6E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C-CC,C-C-C-C-C-C-C,C-C-C-CC-C-C</w:t>
            </w:r>
          </w:p>
        </w:tc>
      </w:tr>
      <w:tr w:rsidR="00FC367A" w:rsidRPr="009E639D" w14:paraId="19F0764C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1ABCB5F1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nusgeographus</w:t>
            </w:r>
          </w:p>
        </w:tc>
        <w:tc>
          <w:tcPr>
            <w:tcW w:w="7705" w:type="dxa"/>
            <w:noWrap/>
            <w:hideMark/>
          </w:tcPr>
          <w:p w14:paraId="549CAEF3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-C,C-CC-C-C,C-C-CC-C-C-C,C-C-C-CC-C-C,C-C-CCC-C-C-C,CC-C-CC-C-C-C-C,CC-C-C-C-CC-C-C-C-C,C-C,C-CC-CC,C-C-C-C-C,CC-CC-CC,C-C-C-CC-C-C,CCC-C-C-C-C,C-C-C-C-C-C-C,C-CC-C-C-CC,C-C-CCC-C-C-C,CC-C-CC-C-C-C-C,C-C-C-C-C-CC-C-C,C-C-C-C-C-CC-C-C-C,CC-C-C-C-CC-C-C-C-C,C-C-C-C-C-C-C-C-C-C-C,C-C-C-C-C-C-CC-C-C-C-C-C-CC-C-C</w:t>
            </w:r>
          </w:p>
        </w:tc>
      </w:tr>
      <w:tr w:rsidR="00FC367A" w:rsidRPr="009E639D" w14:paraId="1DCD13D9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38F7092B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gloriamaris</w:t>
            </w:r>
          </w:p>
        </w:tc>
        <w:tc>
          <w:tcPr>
            <w:tcW w:w="7705" w:type="dxa"/>
            <w:noWrap/>
            <w:hideMark/>
          </w:tcPr>
          <w:p w14:paraId="78277C0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C-CC,C-C-C-CC-C-C,C-CC-C-C-CC</w:t>
            </w:r>
          </w:p>
        </w:tc>
      </w:tr>
      <w:tr w:rsidR="00FC367A" w:rsidRPr="009E639D" w14:paraId="5A417730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5F7F2B72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imperialis</w:t>
            </w:r>
          </w:p>
        </w:tc>
        <w:tc>
          <w:tcPr>
            <w:tcW w:w="7705" w:type="dxa"/>
            <w:noWrap/>
            <w:hideMark/>
          </w:tcPr>
          <w:p w14:paraId="2CB2966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-C,C-C-CC-C,C-C-C-C-C,C-CC-C-C,C-C-C-CC-C-C,C-C-C-C-C-C-CC,C-C-CC-CC-C-C-C-C,C,C-C-CC-C,C-CC-CC,CC-CC-CC,C-C-C-CC-C-C,CC-C-C-C-C-C,CCC-C-C-C-C,C-CC-C-C-CC,C-C-C-C-CC-C,C-C-C-C-C-C-CC,C-C-C-CC-CC-C-C,C-C-C-C-C-CC-C-C,C-C-C-C-C-C-C-C-C,C-C-C-C-CC-CC-C-C,C-C-CC-CC-C-C-C-C,C-C-CC-C-CC-C-C-C-C,C-C-C-C-CC-C-C-C-C-C</w:t>
            </w:r>
          </w:p>
        </w:tc>
      </w:tr>
      <w:tr w:rsidR="00FC367A" w:rsidRPr="009E639D" w14:paraId="48724BFC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1C8650FE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inscriptus</w:t>
            </w:r>
          </w:p>
        </w:tc>
        <w:tc>
          <w:tcPr>
            <w:tcW w:w="7705" w:type="dxa"/>
            <w:noWrap/>
            <w:hideMark/>
          </w:tcPr>
          <w:p w14:paraId="67DDF0F8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</w:tr>
      <w:tr w:rsidR="00FC367A" w:rsidRPr="009E639D" w14:paraId="1DA8885C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63D9DFFB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judaeus</w:t>
            </w:r>
          </w:p>
        </w:tc>
        <w:tc>
          <w:tcPr>
            <w:tcW w:w="7705" w:type="dxa"/>
            <w:noWrap/>
            <w:hideMark/>
          </w:tcPr>
          <w:p w14:paraId="38728D6E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C-C-C</w:t>
            </w:r>
          </w:p>
        </w:tc>
      </w:tr>
      <w:tr w:rsidR="00FC367A" w:rsidRPr="009E639D" w14:paraId="4D5C3C2A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6583EB4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kinoshitai</w:t>
            </w:r>
          </w:p>
        </w:tc>
        <w:tc>
          <w:tcPr>
            <w:tcW w:w="7705" w:type="dxa"/>
            <w:noWrap/>
            <w:hideMark/>
          </w:tcPr>
          <w:p w14:paraId="10E5723D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-C-CC-C-C</w:t>
            </w:r>
          </w:p>
        </w:tc>
      </w:tr>
      <w:tr w:rsidR="00FC367A" w:rsidRPr="009E639D" w14:paraId="38D7FCFC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667D0553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kintoki</w:t>
            </w:r>
          </w:p>
        </w:tc>
        <w:tc>
          <w:tcPr>
            <w:tcW w:w="7705" w:type="dxa"/>
            <w:noWrap/>
            <w:hideMark/>
          </w:tcPr>
          <w:p w14:paraId="65423AD5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C-C-C</w:t>
            </w:r>
          </w:p>
        </w:tc>
      </w:tr>
      <w:tr w:rsidR="00FC367A" w:rsidRPr="009E639D" w14:paraId="13EE15E4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51110FD6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leopardus</w:t>
            </w:r>
          </w:p>
        </w:tc>
        <w:tc>
          <w:tcPr>
            <w:tcW w:w="7705" w:type="dxa"/>
            <w:noWrap/>
            <w:hideMark/>
          </w:tcPr>
          <w:p w14:paraId="169958BD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C-CC,C-C-C-CC-C-C</w:t>
            </w:r>
          </w:p>
        </w:tc>
      </w:tr>
      <w:tr w:rsidR="00FC367A" w:rsidRPr="009E639D" w14:paraId="58B6DA8F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2FCA8D6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litteratus</w:t>
            </w:r>
          </w:p>
        </w:tc>
        <w:tc>
          <w:tcPr>
            <w:tcW w:w="7705" w:type="dxa"/>
            <w:noWrap/>
            <w:hideMark/>
          </w:tcPr>
          <w:p w14:paraId="089F0CB3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-C,CC-C,CC-C-C-C,CCC-C-C-C-C,C-C-C-CC-C-C,C-CC-C-C-C-C,C-C-C-C-C-C-C,C-C-C-C-C-C-C-C-C,CC-C-C-C-C-C-CC-C-C-C-C-C,CC-C-C-C-C-C-C-C-C-C-C-C-CC-C-C-C-C-C,C,C-C,C-C-C-C-C,C-CC-CC,CCC-C-C-C-C,C-CC-C-C-CC,C-C-C-CC-C-C,C-C-C-C-C-C-C,C-C-C-CC-CC-C-C,C-C-C-C-C-CC-C-C,C-C-C-C-CC-C-C-C-C-C,C-CC-C-C-CC-CC-C-C,C-C-C-C-C-C-CC-C-C-C-C-C,CC-C-C-C-C-C-CC-C-C-C-C-C,C-CC-C-C-C-C-C-C-C-C-C-C-C-CC-C-C-C-C-C</w:t>
            </w:r>
          </w:p>
        </w:tc>
      </w:tr>
      <w:tr w:rsidR="00FC367A" w:rsidRPr="009E639D" w14:paraId="516E3AB3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79EB8E3E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lividus</w:t>
            </w:r>
          </w:p>
        </w:tc>
        <w:tc>
          <w:tcPr>
            <w:tcW w:w="7705" w:type="dxa"/>
            <w:noWrap/>
            <w:hideMark/>
          </w:tcPr>
          <w:p w14:paraId="5CBCC8BF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C-C,CC-C-C-CC-C,C-C,CC-C,C-CC-CC,C-CC-C-C-CC,CC-C-C-CC-C,C-C-C-CC-C-C,C-C-C-C-C-CC-C-C-C-C-C-CC-C-C,C-C-C-C-C-C-C-CC-C-C-C-C-C-CC-C-C</w:t>
            </w:r>
          </w:p>
        </w:tc>
      </w:tr>
      <w:tr w:rsidR="00FC367A" w:rsidRPr="009E639D" w14:paraId="7371B6AC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0CCED3C6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loroisii</w:t>
            </w:r>
          </w:p>
        </w:tc>
        <w:tc>
          <w:tcPr>
            <w:tcW w:w="7705" w:type="dxa"/>
            <w:noWrap/>
            <w:hideMark/>
          </w:tcPr>
          <w:p w14:paraId="759F183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,C-C-C-C-C-C-CC-C-C-C-C-C-CC-C-C</w:t>
            </w:r>
          </w:p>
        </w:tc>
      </w:tr>
      <w:tr w:rsidR="00FC367A" w:rsidRPr="009E639D" w14:paraId="0D477B60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6C79CE81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magus</w:t>
            </w:r>
          </w:p>
        </w:tc>
        <w:tc>
          <w:tcPr>
            <w:tcW w:w="7705" w:type="dxa"/>
            <w:noWrap/>
            <w:hideMark/>
          </w:tcPr>
          <w:p w14:paraId="17F42BF8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,C-C-C-C-C-C-C-C-C,C-C-C-CC-C-C</w:t>
            </w:r>
          </w:p>
        </w:tc>
      </w:tr>
      <w:tr w:rsidR="00FC367A" w:rsidRPr="009E639D" w14:paraId="4175B735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0A54C0C9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nusmarmoreus</w:t>
            </w:r>
          </w:p>
        </w:tc>
        <w:tc>
          <w:tcPr>
            <w:tcW w:w="7705" w:type="dxa"/>
            <w:noWrap/>
            <w:hideMark/>
          </w:tcPr>
          <w:p w14:paraId="70748741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,CC,C-C,C-C-C,C-C-CC-C,CC-CC-C,C-CC-C-C,CC-C-C-C,C-C-CC-C-C-C,CC-C-C-CC-C,CC-C-C-C-C-C-C,C,C-C,C-C-C,C-CC,C-CC-CC,C-CC-C-C,C-C-C-C-C,CC-C-C-C,C-CC-CC-C,C-CC-C-C-CC,C-C-C-CC-C-C,CC-C-C-CC-C,C-C-CC-C-C-C,CCC-C-C-C-C,CC-C-C-C-C-C-C,C-C-C-C-C-CC-C-C,CC-C-CC-C-C-CC,C-C-C-C-C-CC-C-C-C,C-C-C-C-CC-CC-C-C,C-C-C-C-C-C-C-C-C-C-C,C-C-C-C-C-CC-C-C-C-C</w:t>
            </w:r>
          </w:p>
        </w:tc>
      </w:tr>
      <w:tr w:rsidR="00FC367A" w:rsidRPr="009E639D" w14:paraId="6B92D008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5C0249FD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memiae</w:t>
            </w:r>
          </w:p>
        </w:tc>
        <w:tc>
          <w:tcPr>
            <w:tcW w:w="7705" w:type="dxa"/>
            <w:noWrap/>
            <w:hideMark/>
          </w:tcPr>
          <w:p w14:paraId="5EDD51AA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,C-CC-C-C,C-C-C-C-C-CC-C-C</w:t>
            </w:r>
          </w:p>
        </w:tc>
      </w:tr>
      <w:tr w:rsidR="00FC367A" w:rsidRPr="009E639D" w14:paraId="2806106F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7A43A49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miles</w:t>
            </w:r>
          </w:p>
        </w:tc>
        <w:tc>
          <w:tcPr>
            <w:tcW w:w="7705" w:type="dxa"/>
            <w:noWrap/>
            <w:hideMark/>
          </w:tcPr>
          <w:p w14:paraId="100EEF7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-CC-C-C-C,C-C,C-CC-CC,CC-CC-CC,C-C-C-CC-C-C,C-CC-C-C-CC,C-C-C-C-CC-CC-C-C,C-CC-C-C-CC-CC-C-C,C-C-C-C-C-C-C-CC-C-C-C-C-C-CC-C-C</w:t>
            </w:r>
          </w:p>
        </w:tc>
      </w:tr>
      <w:tr w:rsidR="00FC367A" w:rsidRPr="009E639D" w14:paraId="73201735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0BB1487F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miliaris</w:t>
            </w:r>
          </w:p>
        </w:tc>
        <w:tc>
          <w:tcPr>
            <w:tcW w:w="7705" w:type="dxa"/>
            <w:noWrap/>
            <w:hideMark/>
          </w:tcPr>
          <w:p w14:paraId="2B36DF45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-C-CC-C-C</w:t>
            </w:r>
          </w:p>
        </w:tc>
      </w:tr>
      <w:tr w:rsidR="00FC367A" w:rsidRPr="009E639D" w14:paraId="776A6157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31272E7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monile</w:t>
            </w:r>
          </w:p>
        </w:tc>
        <w:tc>
          <w:tcPr>
            <w:tcW w:w="7705" w:type="dxa"/>
            <w:noWrap/>
            <w:hideMark/>
          </w:tcPr>
          <w:p w14:paraId="472F29FB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,C-C-C-C-C-CC-C-C-C-C-C-CC-C-C,C-C-C-C-C-C-CC-C-C-C-C-C-CC-C-C,C-C-C-C-C-C-C-CC-C-C-C-C-C-CC-C-C</w:t>
            </w:r>
          </w:p>
        </w:tc>
      </w:tr>
      <w:tr w:rsidR="00FC367A" w:rsidRPr="009E639D" w14:paraId="4E44D5FC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47253AAB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omaria</w:t>
            </w:r>
          </w:p>
        </w:tc>
        <w:tc>
          <w:tcPr>
            <w:tcW w:w="7705" w:type="dxa"/>
            <w:noWrap/>
            <w:hideMark/>
          </w:tcPr>
          <w:p w14:paraId="7A4899E5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C-C-C</w:t>
            </w:r>
          </w:p>
        </w:tc>
      </w:tr>
      <w:tr w:rsidR="00FC367A" w:rsidRPr="009E639D" w14:paraId="007B072C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41D1FEB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parius</w:t>
            </w:r>
          </w:p>
        </w:tc>
        <w:tc>
          <w:tcPr>
            <w:tcW w:w="7705" w:type="dxa"/>
            <w:noWrap/>
            <w:hideMark/>
          </w:tcPr>
          <w:p w14:paraId="30246D1F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,C-CC-C-C-CC</w:t>
            </w:r>
          </w:p>
        </w:tc>
      </w:tr>
      <w:tr w:rsidR="00FC367A" w:rsidRPr="009E639D" w14:paraId="2F7841C9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0ACECC59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pennaceus</w:t>
            </w:r>
          </w:p>
        </w:tc>
        <w:tc>
          <w:tcPr>
            <w:tcW w:w="7705" w:type="dxa"/>
            <w:noWrap/>
            <w:hideMark/>
          </w:tcPr>
          <w:p w14:paraId="3A82300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,C-C-C,C-CC-CC,C-CC-C-C,CC-CC-CC,C-C-C-CC-C-C</w:t>
            </w:r>
          </w:p>
        </w:tc>
      </w:tr>
      <w:tr w:rsidR="00FC367A" w:rsidRPr="009E639D" w14:paraId="53BCC20E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33808CA5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pictus</w:t>
            </w:r>
          </w:p>
        </w:tc>
        <w:tc>
          <w:tcPr>
            <w:tcW w:w="7705" w:type="dxa"/>
            <w:noWrap/>
            <w:hideMark/>
          </w:tcPr>
          <w:p w14:paraId="65A05A8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</w:tr>
      <w:tr w:rsidR="00FC367A" w:rsidRPr="009E639D" w14:paraId="67DA1C2F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0B6D7FF6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planorbis</w:t>
            </w:r>
          </w:p>
        </w:tc>
        <w:tc>
          <w:tcPr>
            <w:tcW w:w="7705" w:type="dxa"/>
            <w:noWrap/>
            <w:hideMark/>
          </w:tcPr>
          <w:p w14:paraId="02D2B0ED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C-C-C-C-C</w:t>
            </w:r>
          </w:p>
        </w:tc>
      </w:tr>
      <w:tr w:rsidR="00FC367A" w:rsidRPr="009E639D" w14:paraId="5CA6B2F2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357817B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pulicarius</w:t>
            </w:r>
          </w:p>
        </w:tc>
        <w:tc>
          <w:tcPr>
            <w:tcW w:w="7705" w:type="dxa"/>
            <w:noWrap/>
            <w:hideMark/>
          </w:tcPr>
          <w:p w14:paraId="5B335DEA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C-CC,C-C-CC-C-CC,C,C-C,C-CC-CC,C-CC-C-C,C-C-C-CC-C-C,C-CC-C-C-CC,C-C-C-C-C-C-C,C-C-C-CC-C-CC,C-C-C-C-C-C-CC-C,C-C-C-CC-CC-C-C,C-CC-C-C-CC-CC-C-C</w:t>
            </w:r>
          </w:p>
        </w:tc>
      </w:tr>
      <w:tr w:rsidR="00FC367A" w:rsidRPr="009E639D" w14:paraId="22378469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022BDF0F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purpurascens</w:t>
            </w:r>
          </w:p>
        </w:tc>
        <w:tc>
          <w:tcPr>
            <w:tcW w:w="7705" w:type="dxa"/>
            <w:noWrap/>
            <w:hideMark/>
          </w:tcPr>
          <w:p w14:paraId="6819009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-C,C-C-C-C-C-C-C-C-C,C-C,C-C-C,C-C-C-CC-C-C,C-CC-C-C-CC</w:t>
            </w:r>
          </w:p>
        </w:tc>
      </w:tr>
      <w:tr w:rsidR="00FC367A" w:rsidRPr="009E639D" w14:paraId="7F6FE303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46DF706F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quercinus</w:t>
            </w:r>
          </w:p>
        </w:tc>
        <w:tc>
          <w:tcPr>
            <w:tcW w:w="7705" w:type="dxa"/>
            <w:noWrap/>
            <w:hideMark/>
          </w:tcPr>
          <w:p w14:paraId="04E92653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,CC-C,C-C-C-C-C,C-CC-C-C,C-C-CC-C-C-C,CC-C-C-C-C-CC-C-C-C-C,C-C,C-C-C,CC-C,C-CC-CC,C-C-C-CC-C-C,C-CC-C-C-CC,C-C-CC-C-C-C,C-C-C-C-C-CC-C-C,C-C-C-CC-CC-C-C,CC-C-C-C-C-CC-C-C-C-C</w:t>
            </w:r>
          </w:p>
        </w:tc>
      </w:tr>
      <w:tr w:rsidR="00FC367A" w:rsidRPr="009E639D" w14:paraId="78B78413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0264F862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radiatus</w:t>
            </w:r>
          </w:p>
        </w:tc>
        <w:tc>
          <w:tcPr>
            <w:tcW w:w="7705" w:type="dxa"/>
            <w:noWrap/>
            <w:hideMark/>
          </w:tcPr>
          <w:p w14:paraId="769978AD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,C-CC-C-C-CC,C-C-C-CC-CC-C-C</w:t>
            </w:r>
          </w:p>
        </w:tc>
      </w:tr>
      <w:tr w:rsidR="00FC367A" w:rsidRPr="009E639D" w14:paraId="59463069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3352CE28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rattus</w:t>
            </w:r>
          </w:p>
        </w:tc>
        <w:tc>
          <w:tcPr>
            <w:tcW w:w="7705" w:type="dxa"/>
            <w:noWrap/>
            <w:hideMark/>
          </w:tcPr>
          <w:p w14:paraId="0ABB94C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C-CC,C-CC-C-C-CC,C-C-CC-C-C-CC</w:t>
            </w:r>
          </w:p>
        </w:tc>
      </w:tr>
      <w:tr w:rsidR="00FC367A" w:rsidRPr="009E639D" w14:paraId="6F362B35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74BC21DB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regius</w:t>
            </w:r>
          </w:p>
        </w:tc>
        <w:tc>
          <w:tcPr>
            <w:tcW w:w="7705" w:type="dxa"/>
            <w:noWrap/>
            <w:hideMark/>
          </w:tcPr>
          <w:p w14:paraId="706BB61B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C-C-C-CC,C-CC-C-C-CC</w:t>
            </w:r>
          </w:p>
        </w:tc>
      </w:tr>
      <w:tr w:rsidR="00FC367A" w:rsidRPr="009E639D" w14:paraId="3A95B2AA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0C2484C5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sanguinolentus</w:t>
            </w:r>
          </w:p>
        </w:tc>
        <w:tc>
          <w:tcPr>
            <w:tcW w:w="7705" w:type="dxa"/>
            <w:noWrap/>
            <w:hideMark/>
          </w:tcPr>
          <w:p w14:paraId="70063E6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,CC-C,CC-C-C-C,C-C-C-CC-C-C,C-C-C-C-CCC-C-C</w:t>
            </w:r>
          </w:p>
        </w:tc>
      </w:tr>
      <w:tr w:rsidR="00FC367A" w:rsidRPr="009E639D" w14:paraId="1EAE8312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1BF4004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sponsalis</w:t>
            </w:r>
          </w:p>
        </w:tc>
        <w:tc>
          <w:tcPr>
            <w:tcW w:w="7705" w:type="dxa"/>
            <w:noWrap/>
            <w:hideMark/>
          </w:tcPr>
          <w:p w14:paraId="7ABC2398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C-C-C</w:t>
            </w:r>
          </w:p>
        </w:tc>
      </w:tr>
      <w:tr w:rsidR="00FC367A" w:rsidRPr="009E639D" w14:paraId="401FEA2C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27E6FEF7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Conusspurius</w:t>
            </w:r>
          </w:p>
        </w:tc>
        <w:tc>
          <w:tcPr>
            <w:tcW w:w="7705" w:type="dxa"/>
            <w:noWrap/>
            <w:hideMark/>
          </w:tcPr>
          <w:p w14:paraId="63D010C3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C-CC,C-C-C-CC-CC-C-C,C-C-C-C-CC-CC-C-C</w:t>
            </w:r>
          </w:p>
        </w:tc>
      </w:tr>
      <w:tr w:rsidR="00FC367A" w:rsidRPr="009E639D" w14:paraId="471DED46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236771F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stercusmuscarum</w:t>
            </w:r>
          </w:p>
        </w:tc>
        <w:tc>
          <w:tcPr>
            <w:tcW w:w="7705" w:type="dxa"/>
            <w:noWrap/>
            <w:hideMark/>
          </w:tcPr>
          <w:p w14:paraId="528B5A8E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,C-C-C-CC-C-C</w:t>
            </w:r>
          </w:p>
        </w:tc>
      </w:tr>
      <w:tr w:rsidR="00FC367A" w:rsidRPr="009E639D" w14:paraId="579E9AAF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622481A6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striatus</w:t>
            </w:r>
          </w:p>
        </w:tc>
        <w:tc>
          <w:tcPr>
            <w:tcW w:w="7705" w:type="dxa"/>
            <w:noWrap/>
            <w:hideMark/>
          </w:tcPr>
          <w:p w14:paraId="2D8EBAB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C-C-C-C,CCC-C-C,C-CC-C-C,C,C-C,C-CC-CC,CCC-C-C,CC-C-C-C,C-CC-C-C,C-CC-C-C-CC,C-C-C-CC-C-C,C-C-C-C-C-CC,C-C-C-C-C-C-C,C-C-C-CC-CC-C-C,C-C-C-C-CC-CC-C-C,C-CC-CC-C-C-C-CC-C-C-C-C</w:t>
            </w:r>
          </w:p>
        </w:tc>
      </w:tr>
      <w:tr w:rsidR="00FC367A" w:rsidRPr="009E639D" w14:paraId="6C1D3340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7AA103FD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striolatus</w:t>
            </w:r>
          </w:p>
        </w:tc>
        <w:tc>
          <w:tcPr>
            <w:tcW w:w="7705" w:type="dxa"/>
            <w:noWrap/>
            <w:hideMark/>
          </w:tcPr>
          <w:p w14:paraId="0E22E7A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-C-CC-C-C,C-C-C-CC-CC-C-C</w:t>
            </w:r>
          </w:p>
        </w:tc>
      </w:tr>
      <w:tr w:rsidR="00FC367A" w:rsidRPr="009E639D" w14:paraId="602EE8DC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374412B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sulcatus</w:t>
            </w:r>
          </w:p>
        </w:tc>
        <w:tc>
          <w:tcPr>
            <w:tcW w:w="7705" w:type="dxa"/>
            <w:noWrap/>
            <w:hideMark/>
          </w:tcPr>
          <w:p w14:paraId="498DCE4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,C</w:t>
            </w:r>
          </w:p>
        </w:tc>
      </w:tr>
      <w:tr w:rsidR="00FC367A" w:rsidRPr="009E639D" w14:paraId="5B2BFCD3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02A817D1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terebra</w:t>
            </w:r>
          </w:p>
        </w:tc>
        <w:tc>
          <w:tcPr>
            <w:tcW w:w="7705" w:type="dxa"/>
            <w:noWrap/>
            <w:hideMark/>
          </w:tcPr>
          <w:p w14:paraId="05A662E1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C-CC,C-C-C-CC-C-C</w:t>
            </w:r>
          </w:p>
        </w:tc>
      </w:tr>
      <w:tr w:rsidR="00FC367A" w:rsidRPr="009E639D" w14:paraId="21B55236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418F0621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tessulatus</w:t>
            </w:r>
          </w:p>
        </w:tc>
        <w:tc>
          <w:tcPr>
            <w:tcW w:w="7705" w:type="dxa"/>
            <w:noWrap/>
            <w:hideMark/>
          </w:tcPr>
          <w:p w14:paraId="26EB0897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,C,C-CC-CC,C-CC-C-C-CC,C-C-C-CC-C-C</w:t>
            </w:r>
          </w:p>
        </w:tc>
      </w:tr>
      <w:tr w:rsidR="00FC367A" w:rsidRPr="009E639D" w14:paraId="0EF44C79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441FB4CA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textile</w:t>
            </w:r>
          </w:p>
        </w:tc>
        <w:tc>
          <w:tcPr>
            <w:tcW w:w="7705" w:type="dxa"/>
            <w:noWrap/>
            <w:hideMark/>
          </w:tcPr>
          <w:p w14:paraId="0F6774B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-C,CC-CCC,C-CC-C-C,C,C-C,C-CC-CC,C-CC-CCC,CC-CC-CC,C-C-C-CC-C-C,C-CC-C-C-CC,C-C-C-CC-CC-C-C,C-C-C-C-C-CC-C-C</w:t>
            </w:r>
          </w:p>
        </w:tc>
      </w:tr>
      <w:tr w:rsidR="00FC367A" w:rsidRPr="009E639D" w14:paraId="2F5F29A6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4D266AD7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tulipa</w:t>
            </w:r>
          </w:p>
        </w:tc>
        <w:tc>
          <w:tcPr>
            <w:tcW w:w="7705" w:type="dxa"/>
            <w:noWrap/>
            <w:hideMark/>
          </w:tcPr>
          <w:p w14:paraId="55DD8C6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,C-C,C-C-C,CC-C,C-C-CC-C,CC-CC-C-C,C-C-C-CC-C-C,C-C-CC-C-C-C,C-CC-C-C-CC,C-C-CCC-C-C-C,CC-CC-C-C-C-CC-C-C-C,C,C-C,C-C-C-C-C,C-C-CC-C,CC-CC-C-C,C-C-C-CC-C-C,C-CC-C-C-CC,C-C-C-C-C-C-C,C-C-CCC-C-C-C,C-C-C-C-C-CC-C-C-C,C-C-C-C-C-C-CC-C-C-C-C,CC-CC-C-C-C-CC-C-C-C,C-C-C-C-C-C-CC-C-C-C-C-C-CC-C-C</w:t>
            </w:r>
          </w:p>
        </w:tc>
      </w:tr>
      <w:tr w:rsidR="00FC367A" w:rsidRPr="009E639D" w14:paraId="6A8B7D12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70CD98E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varius</w:t>
            </w:r>
          </w:p>
        </w:tc>
        <w:tc>
          <w:tcPr>
            <w:tcW w:w="7705" w:type="dxa"/>
            <w:noWrap/>
            <w:hideMark/>
          </w:tcPr>
          <w:p w14:paraId="1A708ADA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C-CC,C-CC-C-C-CC,C-C-C-C-C-CC,C-C-C-CC-C-C</w:t>
            </w:r>
          </w:p>
        </w:tc>
      </w:tr>
      <w:tr w:rsidR="00FC367A" w:rsidRPr="009E639D" w14:paraId="66E2153A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044A1E5E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ventricosus</w:t>
            </w:r>
          </w:p>
        </w:tc>
        <w:tc>
          <w:tcPr>
            <w:tcW w:w="7705" w:type="dxa"/>
            <w:noWrap/>
            <w:hideMark/>
          </w:tcPr>
          <w:p w14:paraId="2A7BB52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,C-CC-CC,C-C-C-CC-C-C,C-CC-C-C-CC</w:t>
            </w:r>
          </w:p>
        </w:tc>
      </w:tr>
      <w:tr w:rsidR="00FC367A" w:rsidRPr="009E639D" w14:paraId="417651A1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0A552D69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vexillum</w:t>
            </w:r>
          </w:p>
        </w:tc>
        <w:tc>
          <w:tcPr>
            <w:tcW w:w="7705" w:type="dxa"/>
            <w:noWrap/>
            <w:hideMark/>
          </w:tcPr>
          <w:p w14:paraId="00BBD8B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C-C-C-C,CC-C-C-C,C-CC-CC,C-C-CC-C,C-C-C-CC-C-C,C-CCC-C-C-C,C-CC-C-C-CC,C-C-CC-C-C-CC,C-C-C-C-CC-CC-C-C</w:t>
            </w:r>
          </w:p>
        </w:tc>
      </w:tr>
      <w:tr w:rsidR="00FC367A" w:rsidRPr="009E639D" w14:paraId="2587BE0E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7326633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victoriae</w:t>
            </w:r>
          </w:p>
        </w:tc>
        <w:tc>
          <w:tcPr>
            <w:tcW w:w="7705" w:type="dxa"/>
            <w:noWrap/>
            <w:hideMark/>
          </w:tcPr>
          <w:p w14:paraId="22B8C5C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-C,C-C-CC-C,CC-CCC,C-C-C-C-C-C-C-C-C,C-C-C-C-CC-C-C-C-C,C,C-C,C-CC-CC,C-CC-C-C,C-CC-CCC,C-C-C-CC-C-C,C-CC-C-C-CC,CCC-C-C-C-C,C-C-C-C-C-C-C-C-C,C-C-C-CC-CC-C-C,C-C-C-C-C-CC-C-C,C-C-C-C-C-C-C-C-C-C-C,C-C-C-C-C-C-C-C-CC-C-C-C-C</w:t>
            </w:r>
          </w:p>
        </w:tc>
      </w:tr>
      <w:tr w:rsidR="00FC367A" w:rsidRPr="009E639D" w14:paraId="230BA560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6392EE5C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villepinii</w:t>
            </w:r>
          </w:p>
        </w:tc>
        <w:tc>
          <w:tcPr>
            <w:tcW w:w="7705" w:type="dxa"/>
            <w:noWrap/>
            <w:hideMark/>
          </w:tcPr>
          <w:p w14:paraId="16CF2002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-C-C-C-C-C</w:t>
            </w:r>
          </w:p>
        </w:tc>
      </w:tr>
      <w:tr w:rsidR="00FC367A" w:rsidRPr="009E639D" w14:paraId="78FD9A9A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10D413A4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virgo</w:t>
            </w:r>
          </w:p>
        </w:tc>
        <w:tc>
          <w:tcPr>
            <w:tcW w:w="7705" w:type="dxa"/>
            <w:noWrap/>
            <w:hideMark/>
          </w:tcPr>
          <w:p w14:paraId="33024429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,C-C,C-CC-CC,C-C-C-CC-C-C,CCC-C-C-C-C,C-C-C-C-CC-CC-C-C</w:t>
            </w:r>
          </w:p>
        </w:tc>
      </w:tr>
      <w:tr w:rsidR="00FC367A" w:rsidRPr="009E639D" w14:paraId="61BBB7FB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3421119D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vitulinus</w:t>
            </w:r>
          </w:p>
        </w:tc>
        <w:tc>
          <w:tcPr>
            <w:tcW w:w="7705" w:type="dxa"/>
            <w:noWrap/>
            <w:hideMark/>
          </w:tcPr>
          <w:p w14:paraId="73AD7DB0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,C-C,CCC-C-C-C-C,C-CC-C-C-CC,C-C-C-CC-CC-C-C</w:t>
            </w:r>
          </w:p>
        </w:tc>
      </w:tr>
      <w:tr w:rsidR="00FC367A" w:rsidRPr="009E639D" w14:paraId="55F15ECD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798DF983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zeylanicus</w:t>
            </w:r>
          </w:p>
        </w:tc>
        <w:tc>
          <w:tcPr>
            <w:tcW w:w="7705" w:type="dxa"/>
            <w:noWrap/>
            <w:hideMark/>
          </w:tcPr>
          <w:p w14:paraId="56AA14EB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</w:tr>
      <w:tr w:rsidR="00FC367A" w:rsidRPr="009E639D" w14:paraId="78202F9B" w14:textId="77777777" w:rsidTr="00AF19FB">
        <w:trPr>
          <w:trHeight w:val="300"/>
        </w:trPr>
        <w:tc>
          <w:tcPr>
            <w:tcW w:w="2358" w:type="dxa"/>
            <w:noWrap/>
            <w:hideMark/>
          </w:tcPr>
          <w:p w14:paraId="27CEB9BD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i/>
                <w:sz w:val="24"/>
                <w:szCs w:val="24"/>
              </w:rPr>
              <w:t>Conuszonatus</w:t>
            </w:r>
          </w:p>
        </w:tc>
        <w:tc>
          <w:tcPr>
            <w:tcW w:w="7705" w:type="dxa"/>
            <w:noWrap/>
            <w:hideMark/>
          </w:tcPr>
          <w:p w14:paraId="40B84447" w14:textId="77777777" w:rsidR="00FC367A" w:rsidRPr="009E639D" w:rsidRDefault="00FC367A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E639D">
              <w:rPr>
                <w:rFonts w:ascii="Times New Roman" w:hAnsi="Times New Roman" w:cs="Times New Roman"/>
                <w:sz w:val="24"/>
                <w:szCs w:val="24"/>
              </w:rPr>
              <w:t>C-C</w:t>
            </w:r>
          </w:p>
        </w:tc>
      </w:tr>
    </w:tbl>
    <w:p w14:paraId="7C30F418" w14:textId="7D56EEB2" w:rsidR="00DC297A" w:rsidRDefault="00FC367A">
      <w:r w:rsidRPr="00256DC1">
        <w:rPr>
          <w:rFonts w:ascii="Times New Roman" w:hAnsi="Times New Roman" w:cs="Times New Roman"/>
        </w:rPr>
        <w:fldChar w:fldCharType="end"/>
      </w:r>
      <w:bookmarkStart w:id="0" w:name="_GoBack"/>
      <w:bookmarkEnd w:id="0"/>
    </w:p>
    <w:sectPr w:rsidR="00DC297A" w:rsidSect="00AF02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67A"/>
    <w:rsid w:val="00A54CB7"/>
    <w:rsid w:val="00AF02F7"/>
    <w:rsid w:val="00DC297A"/>
    <w:rsid w:val="00FC3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1CD204"/>
  <w15:chartTrackingRefBased/>
  <w15:docId w15:val="{FA07745D-6DEB-495F-A597-7663253D4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36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3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66</Words>
  <Characters>665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ECT COMPUTERS</dc:creator>
  <cp:keywords/>
  <dc:description/>
  <cp:lastModifiedBy>PERFECT COMPUTERS</cp:lastModifiedBy>
  <cp:revision>2</cp:revision>
  <dcterms:created xsi:type="dcterms:W3CDTF">2025-06-28T09:35:00Z</dcterms:created>
  <dcterms:modified xsi:type="dcterms:W3CDTF">2025-06-28T09:36:00Z</dcterms:modified>
</cp:coreProperties>
</file>